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7EE4E" w14:textId="77777777" w:rsidR="00BD7B43" w:rsidRDefault="00BD7B43" w:rsidP="00BD7B43">
      <w:pPr>
        <w:jc w:val="center"/>
      </w:pPr>
      <w:r>
        <w:rPr>
          <w:noProof/>
          <w:lang w:eastAsia="pl-PL"/>
        </w:rPr>
        <w:drawing>
          <wp:inline distT="0" distB="0" distL="0" distR="0" wp14:anchorId="3B6D02FA" wp14:editId="0F0FDE13">
            <wp:extent cx="4572000" cy="2743200"/>
            <wp:effectExtent l="0" t="0" r="0" b="0"/>
            <wp:docPr id="9" name="Wykres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1FD40B" w14:textId="77777777" w:rsidR="00BD7B43" w:rsidRDefault="00BD7B43" w:rsidP="00BD7B43">
      <w:pPr>
        <w:jc w:val="center"/>
      </w:pPr>
    </w:p>
    <w:p w14:paraId="1F7DE2A8" w14:textId="77777777" w:rsidR="00BD7B43" w:rsidRDefault="00BD7B43" w:rsidP="00BD7B43">
      <w:pPr>
        <w:jc w:val="center"/>
      </w:pPr>
      <w:r>
        <w:rPr>
          <w:noProof/>
          <w:lang w:eastAsia="pl-PL"/>
        </w:rPr>
        <w:drawing>
          <wp:inline distT="0" distB="0" distL="0" distR="0" wp14:anchorId="14DC6CE4" wp14:editId="7B13811E">
            <wp:extent cx="4572000" cy="2743200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583C25" w14:textId="77777777" w:rsidR="00BD7B43" w:rsidRDefault="00BD7B43" w:rsidP="00BD7B43"/>
    <w:p w14:paraId="1D05A2C3" w14:textId="58E34D96" w:rsidR="00C42595" w:rsidRPr="00BD7B43" w:rsidRDefault="00F07030" w:rsidP="00F070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Figure S</w:t>
      </w:r>
      <w:r w:rsidR="00733B49"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 xml:space="preserve">. </w:t>
      </w:r>
      <w:r w:rsidR="00BD7B43" w:rsidRPr="00BD7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kimmin and scopolin quantification in Arabidopsis roots grown </w:t>
      </w:r>
      <w:r w:rsidR="00BD7B43" w:rsidRPr="00BD7B4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="00BD7B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>H-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r w:rsidR="00BD7B43">
        <w:rPr>
          <w:rFonts w:ascii="Times New Roman" w:hAnsi="Times New Roman" w:cs="Times New Roman"/>
          <w:sz w:val="24"/>
          <w:szCs w:val="24"/>
          <w:lang w:val="en-US"/>
        </w:rPr>
        <w:t xml:space="preserve">enzymatic 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 xml:space="preserve">hydrolysis, 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>M-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 xml:space="preserve"> without microwave treatment, 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>M+</w:t>
      </w:r>
      <w:r w:rsidR="006531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 xml:space="preserve"> with microwave treatment. Values: means and standard deviations.</w:t>
      </w:r>
    </w:p>
    <w:sectPr w:rsidR="00C42595" w:rsidRPr="00BD7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43"/>
    <w:rsid w:val="003D7B8B"/>
    <w:rsid w:val="005278E5"/>
    <w:rsid w:val="0065318B"/>
    <w:rsid w:val="00733B49"/>
    <w:rsid w:val="009C7E72"/>
    <w:rsid w:val="00B27181"/>
    <w:rsid w:val="00BD7B43"/>
    <w:rsid w:val="00C42595"/>
    <w:rsid w:val="00CA415F"/>
    <w:rsid w:val="00D50721"/>
    <w:rsid w:val="00F0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CCE70"/>
  <w15:chartTrackingRefBased/>
  <w15:docId w15:val="{4B9258D5-FECF-4FEF-8AFF-A55BD223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7B43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7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7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7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7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7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7B4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7B4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7B4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7B4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7B4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7B4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7B4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7B4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7B4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7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7B4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7B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ene%20to%20metabolite\komponenty\Glycosilated%20Coumarins%20samples%20400-544%20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ene%20to%20metabolite\komponenty\Glycosilated%20Coumarins%20samples%20400-544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0" u="sng"/>
            </a:pPr>
            <a:r>
              <a:rPr lang="pl-PL" sz="1050" b="0" u="sng"/>
              <a:t>Skimmin concentration: </a:t>
            </a:r>
            <a:r>
              <a:rPr lang="pl-PL" sz="1050" b="0" i="1" u="sng"/>
              <a:t>in vitro-</a:t>
            </a:r>
            <a:r>
              <a:rPr lang="pl-PL" sz="1050" b="0" i="0" u="sng"/>
              <a:t>grown roo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N$121</c:f>
              <c:strCache>
                <c:ptCount val="1"/>
                <c:pt idx="0">
                  <c:v>H-M-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1!$O$122:$O$124</c:f>
                <c:numCache>
                  <c:formatCode>General</c:formatCode>
                  <c:ptCount val="3"/>
                  <c:pt idx="0">
                    <c:v>6.9322880767635153</c:v>
                  </c:pt>
                  <c:pt idx="1">
                    <c:v>5.5533331688002034</c:v>
                  </c:pt>
                  <c:pt idx="2">
                    <c:v>9.450223116298039</c:v>
                  </c:pt>
                </c:numCache>
              </c:numRef>
            </c:plus>
            <c:minus>
              <c:numRef>
                <c:f>Feuil1!$O$122:$O$124</c:f>
                <c:numCache>
                  <c:formatCode>General</c:formatCode>
                  <c:ptCount val="3"/>
                  <c:pt idx="0">
                    <c:v>6.9322880767635153</c:v>
                  </c:pt>
                  <c:pt idx="1">
                    <c:v>5.5533331688002034</c:v>
                  </c:pt>
                  <c:pt idx="2">
                    <c:v>9.450223116298039</c:v>
                  </c:pt>
                </c:numCache>
              </c:numRef>
            </c:minus>
          </c:errBars>
          <c:cat>
            <c:strRef>
              <c:f>Feuil1!$M$122:$M$124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Feuil1!$N$122:$N$124</c:f>
              <c:numCache>
                <c:formatCode>0.00</c:formatCode>
                <c:ptCount val="3"/>
                <c:pt idx="0">
                  <c:v>18.812055944684914</c:v>
                </c:pt>
                <c:pt idx="1">
                  <c:v>12.443799773524583</c:v>
                </c:pt>
                <c:pt idx="2">
                  <c:v>15.655250248663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8C-41D9-8682-8B22D3F304B5}"/>
            </c:ext>
          </c:extLst>
        </c:ser>
        <c:ser>
          <c:idx val="1"/>
          <c:order val="1"/>
          <c:tx>
            <c:strRef>
              <c:f>Feuil1!$P$121</c:f>
              <c:strCache>
                <c:ptCount val="1"/>
                <c:pt idx="0">
                  <c:v>H-M+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1!$Q$122:$Q$124</c:f>
                <c:numCache>
                  <c:formatCode>General</c:formatCode>
                  <c:ptCount val="3"/>
                  <c:pt idx="0">
                    <c:v>1.9745156275459208</c:v>
                  </c:pt>
                  <c:pt idx="1">
                    <c:v>0.35131353462254616</c:v>
                  </c:pt>
                  <c:pt idx="2">
                    <c:v>1.5774340437107914</c:v>
                  </c:pt>
                </c:numCache>
              </c:numRef>
            </c:plus>
            <c:minus>
              <c:numRef>
                <c:f>Feuil1!$Q$122:$Q$124</c:f>
                <c:numCache>
                  <c:formatCode>General</c:formatCode>
                  <c:ptCount val="3"/>
                  <c:pt idx="0">
                    <c:v>1.9745156275459208</c:v>
                  </c:pt>
                  <c:pt idx="1">
                    <c:v>0.35131353462254616</c:v>
                  </c:pt>
                  <c:pt idx="2">
                    <c:v>1.5774340437107914</c:v>
                  </c:pt>
                </c:numCache>
              </c:numRef>
            </c:minus>
          </c:errBars>
          <c:cat>
            <c:strRef>
              <c:f>Feuil1!$M$122:$M$124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Feuil1!$P$122:$P$124</c:f>
              <c:numCache>
                <c:formatCode>0.00</c:formatCode>
                <c:ptCount val="3"/>
                <c:pt idx="0">
                  <c:v>7.3984599018127133</c:v>
                </c:pt>
                <c:pt idx="1">
                  <c:v>7.5039045559170043</c:v>
                </c:pt>
                <c:pt idx="2">
                  <c:v>4.5686428298792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8C-41D9-8682-8B22D3F304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222720"/>
        <c:axId val="46246528"/>
      </c:barChart>
      <c:catAx>
        <c:axId val="46222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246528"/>
        <c:crosses val="autoZero"/>
        <c:auto val="1"/>
        <c:lblAlgn val="ctr"/>
        <c:lblOffset val="100"/>
        <c:noMultiLvlLbl val="0"/>
      </c:catAx>
      <c:valAx>
        <c:axId val="46246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 b="0"/>
                </a:pPr>
                <a:r>
                  <a:rPr lang="pl-PL" sz="1050" b="0" i="0" baseline="0">
                    <a:effectLst/>
                  </a:rPr>
                  <a:t>ng/µg FW</a:t>
                </a:r>
                <a:endParaRPr lang="pl-PL" sz="1050" b="0">
                  <a:effectLst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62227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 u="sng"/>
            </a:pPr>
            <a:r>
              <a:rPr lang="pl-PL" sz="1050" b="0" i="0" u="sng" baseline="0">
                <a:effectLst/>
              </a:rPr>
              <a:t>Scopolin concentration:</a:t>
            </a:r>
            <a:r>
              <a:rPr lang="pl-PL" sz="1050" b="0" i="1" u="sng" strike="noStrike" baseline="0">
                <a:effectLst/>
              </a:rPr>
              <a:t>in vitro-</a:t>
            </a:r>
            <a:r>
              <a:rPr lang="pl-PL" sz="1050" b="0" i="0" u="sng" strike="noStrike" baseline="0">
                <a:effectLst/>
              </a:rPr>
              <a:t>grown roots</a:t>
            </a:r>
            <a:endParaRPr lang="pl-PL" sz="1050" b="0" u="sng">
              <a:effectLst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N$126</c:f>
              <c:strCache>
                <c:ptCount val="1"/>
                <c:pt idx="0">
                  <c:v>H-M-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1!$O$127:$O$129</c:f>
                <c:numCache>
                  <c:formatCode>General</c:formatCode>
                  <c:ptCount val="3"/>
                  <c:pt idx="0">
                    <c:v>72.293370433643261</c:v>
                  </c:pt>
                  <c:pt idx="1">
                    <c:v>21.766871765422849</c:v>
                  </c:pt>
                  <c:pt idx="2">
                    <c:v>16.758608621523017</c:v>
                  </c:pt>
                </c:numCache>
              </c:numRef>
            </c:plus>
            <c:minus>
              <c:numRef>
                <c:f>Feuil1!$O$127:$O$129</c:f>
                <c:numCache>
                  <c:formatCode>General</c:formatCode>
                  <c:ptCount val="3"/>
                  <c:pt idx="0">
                    <c:v>72.293370433643261</c:v>
                  </c:pt>
                  <c:pt idx="1">
                    <c:v>21.766871765422849</c:v>
                  </c:pt>
                  <c:pt idx="2">
                    <c:v>16.758608621523017</c:v>
                  </c:pt>
                </c:numCache>
              </c:numRef>
            </c:minus>
          </c:errBars>
          <c:cat>
            <c:strRef>
              <c:f>Feuil1!$M$127:$M$129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Feuil1!$N$127:$N$129</c:f>
              <c:numCache>
                <c:formatCode>0.00</c:formatCode>
                <c:ptCount val="3"/>
                <c:pt idx="0">
                  <c:v>186.2776649294301</c:v>
                </c:pt>
                <c:pt idx="1">
                  <c:v>77.916944285496484</c:v>
                </c:pt>
                <c:pt idx="2">
                  <c:v>16.7586086215230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46-4961-8067-171E997608F3}"/>
            </c:ext>
          </c:extLst>
        </c:ser>
        <c:ser>
          <c:idx val="1"/>
          <c:order val="1"/>
          <c:tx>
            <c:strRef>
              <c:f>Feuil1!$P$126</c:f>
              <c:strCache>
                <c:ptCount val="1"/>
                <c:pt idx="0">
                  <c:v>H-M+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1!$Q$127:$Q$129</c:f>
                <c:numCache>
                  <c:formatCode>General</c:formatCode>
                  <c:ptCount val="3"/>
                  <c:pt idx="0">
                    <c:v>8.4478265656358502</c:v>
                  </c:pt>
                  <c:pt idx="1">
                    <c:v>2.6064327571604871</c:v>
                  </c:pt>
                  <c:pt idx="2">
                    <c:v>2.1781983253457455</c:v>
                  </c:pt>
                </c:numCache>
              </c:numRef>
            </c:plus>
            <c:minus>
              <c:numRef>
                <c:f>Feuil1!$Q$127:$Q$129</c:f>
                <c:numCache>
                  <c:formatCode>General</c:formatCode>
                  <c:ptCount val="3"/>
                  <c:pt idx="0">
                    <c:v>8.4478265656358502</c:v>
                  </c:pt>
                  <c:pt idx="1">
                    <c:v>2.6064327571604871</c:v>
                  </c:pt>
                  <c:pt idx="2">
                    <c:v>2.1781983253457455</c:v>
                  </c:pt>
                </c:numCache>
              </c:numRef>
            </c:minus>
          </c:errBars>
          <c:cat>
            <c:strRef>
              <c:f>Feuil1!$M$127:$M$129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Feuil1!$P$127:$P$129</c:f>
              <c:numCache>
                <c:formatCode>0.00</c:formatCode>
                <c:ptCount val="3"/>
                <c:pt idx="0">
                  <c:v>35.279501932658398</c:v>
                </c:pt>
                <c:pt idx="1">
                  <c:v>35.471634932663541</c:v>
                </c:pt>
                <c:pt idx="2">
                  <c:v>10.5673251696160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46-4961-8067-171E997608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597632"/>
        <c:axId val="82325504"/>
      </c:barChart>
      <c:catAx>
        <c:axId val="70597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2325504"/>
        <c:crosses val="autoZero"/>
        <c:auto val="1"/>
        <c:lblAlgn val="ctr"/>
        <c:lblOffset val="100"/>
        <c:noMultiLvlLbl val="0"/>
      </c:catAx>
      <c:valAx>
        <c:axId val="82325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 b="0"/>
                </a:pPr>
                <a:r>
                  <a:rPr lang="pl-PL" sz="1050" b="0" i="0" baseline="0">
                    <a:effectLst/>
                  </a:rPr>
                  <a:t>ng/µg FW</a:t>
                </a:r>
                <a:endParaRPr lang="pl-PL" sz="1050" b="0">
                  <a:effectLst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705976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hnatowicz</dc:creator>
  <cp:keywords/>
  <dc:description/>
  <cp:lastModifiedBy>Anna Ihnatowicz</cp:lastModifiedBy>
  <cp:revision>6</cp:revision>
  <dcterms:created xsi:type="dcterms:W3CDTF">2024-03-06T21:22:00Z</dcterms:created>
  <dcterms:modified xsi:type="dcterms:W3CDTF">2024-07-31T10:06:00Z</dcterms:modified>
</cp:coreProperties>
</file>